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313" w:rsidRDefault="00113169" w:rsidP="00997313">
      <w:pPr>
        <w:spacing w:before="480" w:after="240" w:line="240" w:lineRule="auto"/>
        <w:contextualSpacing/>
        <w:jc w:val="both"/>
        <w:outlineLvl w:val="0"/>
        <w:rPr>
          <w:rFonts w:ascii="Arial" w:eastAsiaTheme="majorEastAsia" w:hAnsi="Arial" w:cs="Arial"/>
          <w:b/>
          <w:color w:val="000000" w:themeColor="text1"/>
          <w:spacing w:val="5"/>
          <w:kern w:val="28"/>
          <w:vertAlign w:val="superscript"/>
          <w:lang w:val="en-GB"/>
        </w:rPr>
      </w:pPr>
      <w:bookmarkStart w:id="0" w:name="_Toc375563293"/>
      <w:r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  <w:t>Table S1</w:t>
      </w:r>
      <w:r w:rsidR="00997313" w:rsidRPr="00997313"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  <w:t>: Detailed results for the COSMIN checklist with 4-point scale rating</w:t>
      </w:r>
      <w:bookmarkEnd w:id="0"/>
      <w:r w:rsidR="009F4384"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  <w:t xml:space="preserve"> (Studies C1 to 12)</w:t>
      </w:r>
    </w:p>
    <w:p w:rsidR="009576B2" w:rsidRPr="00997313" w:rsidRDefault="009576B2" w:rsidP="00997313">
      <w:pPr>
        <w:spacing w:before="480" w:after="240" w:line="240" w:lineRule="auto"/>
        <w:contextualSpacing/>
        <w:jc w:val="both"/>
        <w:outlineLvl w:val="0"/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0"/>
        <w:gridCol w:w="6261"/>
        <w:gridCol w:w="698"/>
        <w:gridCol w:w="697"/>
        <w:gridCol w:w="698"/>
        <w:gridCol w:w="698"/>
        <w:gridCol w:w="795"/>
        <w:gridCol w:w="689"/>
        <w:gridCol w:w="768"/>
        <w:gridCol w:w="622"/>
        <w:gridCol w:w="1005"/>
        <w:gridCol w:w="707"/>
        <w:gridCol w:w="707"/>
        <w:gridCol w:w="1005"/>
      </w:tblGrid>
      <w:tr w:rsidR="00DE0B53" w:rsidRPr="00997313" w:rsidTr="001B127A">
        <w:trPr>
          <w:gridAfter w:val="12"/>
          <w:wAfter w:w="9089" w:type="dxa"/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Box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COSMIN psychometric properties/Items*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12</w:t>
            </w:r>
          </w:p>
        </w:tc>
      </w:tr>
      <w:tr w:rsidR="009576B2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RT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IRT 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576B2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internal consistency analysis adequate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f scale checked, i.e. factor analysis or IRT model appli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ample size included in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nalysis adequate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ernal consistency statistic calculated for each scale separately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y important flaws </w:t>
            </w:r>
            <w:proofErr w:type="gram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  design</w:t>
            </w:r>
            <w:proofErr w:type="gram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r method of the study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TT, continuous scores: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onbach's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lpha calculat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TT, dichotomous scores: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onbach's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lpha or KR-20 calculat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IRT, goodness of fit statistic at global level calculated? 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9576B2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,c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7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,c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1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,c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0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131A6D" w:rsidRPr="00131A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++</w:t>
            </w:r>
            <w:r w:rsidR="00131A6D" w:rsidRPr="00131A6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8512DB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 least two measurements available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ministrations independent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</w:pPr>
            <w: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stat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3B5FCB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8512DB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++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8512DB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++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ients stable in the interim period on the construct to be measur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appropriate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8512DB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++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8512DB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+++</w:t>
            </w:r>
            <w:r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c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st conditions similar for both measurements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ontinuous scores: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raclass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rrelation coefficient (ICC) calculat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5B762F" w:rsidRDefault="00F6038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762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5B762F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dichotomous/nominal/ordinal scores: kappa calculat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5B762F" w:rsidRDefault="00F6038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B762F"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ed kappa calculat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ing scheme described?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DE0B53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B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/0</w:t>
            </w: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/++</w:t>
            </w: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/+</w:t>
            </w:r>
          </w:p>
        </w:tc>
      </w:tr>
      <w:tr w:rsidR="009576B2" w:rsidRPr="00997313" w:rsidTr="001B127A">
        <w:trPr>
          <w:trHeight w:val="227"/>
        </w:trPr>
        <w:tc>
          <w:tcPr>
            <w:tcW w:w="570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6261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9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22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9576B2" w:rsidRPr="00997313" w:rsidRDefault="009576B2" w:rsidP="009576B2">
      <w:pPr>
        <w:jc w:val="right"/>
        <w:rPr>
          <w:rFonts w:ascii="Arial" w:hAnsi="Arial" w:cs="Arial"/>
          <w:sz w:val="18"/>
          <w:szCs w:val="18"/>
          <w:lang w:val="en-US"/>
        </w:rPr>
      </w:pPr>
      <w:r w:rsidRPr="00997313">
        <w:rPr>
          <w:rFonts w:ascii="Arial" w:hAnsi="Arial" w:cs="Arial"/>
          <w:sz w:val="18"/>
          <w:szCs w:val="18"/>
          <w:lang w:val="en-US"/>
        </w:rPr>
        <w:t>… Continued on the next page</w:t>
      </w:r>
    </w:p>
    <w:p w:rsidR="00997313" w:rsidRPr="00997313" w:rsidRDefault="00997313" w:rsidP="00997313">
      <w:pPr>
        <w:jc w:val="right"/>
        <w:rPr>
          <w:rFonts w:ascii="Arial" w:hAnsi="Arial" w:cs="Arial"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6309"/>
        <w:gridCol w:w="752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42"/>
      </w:tblGrid>
      <w:tr w:rsidR="00931AA1" w:rsidRPr="00997313" w:rsidTr="00931AA1">
        <w:trPr>
          <w:trHeight w:val="227"/>
        </w:trPr>
        <w:tc>
          <w:tcPr>
            <w:tcW w:w="190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981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ntent validity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5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6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refer to relevant aspects of the construct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are relevant for the study population 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are relevant for the purpose of instrument 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together reflect the construct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D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1981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exploratory or confirmatory factor analysis performed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IRT: tests for </w:t>
            </w:r>
            <w:proofErr w:type="gram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termining  (</w:t>
            </w:r>
            <w:proofErr w:type="spellStart"/>
            <w:proofErr w:type="gram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) dimensionality of the items performed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E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981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ypotheses testing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3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4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8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0</w:t>
            </w: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 regarding correlations or mean differences formulated a priori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direction of correlations or mean differences included in hypotheses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absolute/relative magnitude of correlations/mean differences included in hypotheses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y: adequate description provided of comparator instrument(s)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y: measurement properties of comparator instrument(s) adequately described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ign and statistical methods adequate for hypotheses to be tested?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931AA1" w:rsidRPr="00997313" w:rsidTr="00931AA1">
        <w:trPr>
          <w:trHeight w:val="227"/>
        </w:trPr>
        <w:tc>
          <w:tcPr>
            <w:tcW w:w="190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1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F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  <w:tc>
          <w:tcPr>
            <w:tcW w:w="236" w:type="pct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</w:tr>
    </w:tbl>
    <w:p w:rsidR="00997313" w:rsidRPr="00997313" w:rsidRDefault="00997313" w:rsidP="00997313">
      <w:pPr>
        <w:jc w:val="right"/>
        <w:rPr>
          <w:rFonts w:ascii="Arial" w:hAnsi="Arial" w:cs="Arial"/>
          <w:sz w:val="18"/>
          <w:szCs w:val="18"/>
          <w:lang w:val="en-US"/>
        </w:rPr>
      </w:pPr>
      <w:r w:rsidRPr="00997313">
        <w:rPr>
          <w:rFonts w:ascii="Arial" w:hAnsi="Arial" w:cs="Arial"/>
          <w:sz w:val="18"/>
          <w:szCs w:val="18"/>
          <w:lang w:val="en-US"/>
        </w:rPr>
        <w:t>… Continued on the next page</w:t>
      </w:r>
    </w:p>
    <w:p w:rsidR="00997313" w:rsidRPr="00997313" w:rsidRDefault="00997313" w:rsidP="00997313">
      <w:pPr>
        <w:jc w:val="right"/>
        <w:rPr>
          <w:lang w:val="en-US"/>
        </w:rPr>
      </w:pPr>
    </w:p>
    <w:p w:rsidR="00997313" w:rsidRPr="00997313" w:rsidRDefault="00997313" w:rsidP="00997313">
      <w:pPr>
        <w:rPr>
          <w:lang w:val="en-US"/>
        </w:rPr>
      </w:pPr>
      <w:r w:rsidRPr="00997313">
        <w:rPr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6308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78"/>
      </w:tblGrid>
      <w:tr w:rsidR="009576B2" w:rsidRPr="00997313" w:rsidTr="00931AA1">
        <w:trPr>
          <w:trHeight w:val="227"/>
        </w:trPr>
        <w:tc>
          <w:tcPr>
            <w:tcW w:w="190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G</w:t>
            </w:r>
          </w:p>
        </w:tc>
        <w:tc>
          <w:tcPr>
            <w:tcW w:w="1981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ross-cultural validity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355A2A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9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99731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997313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2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th the original language in which instrument was developed and language in which instrument was translated describ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rtise of people involved in translation process adequately describ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d translators work independently from each other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tems translated forward and backwar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equate description of how differences between the original and translated versions were resolv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lation reviewed by a committee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strument pre-tested (e.g. cognitive interviews) to check interpretation, cultural relevance of the translation, and ease of comprehension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used in the pre-test adequately describ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s similar for all characteristics except language and/or cultural backgroun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7A7116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confirmatory factor analysis perform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4A4C3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IRT: differential item function (DIF) between language groups assessed?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</w:tr>
      <w:tr w:rsidR="00360ECD" w:rsidRPr="00997313" w:rsidTr="00931AA1">
        <w:trPr>
          <w:trHeight w:val="227"/>
        </w:trPr>
        <w:tc>
          <w:tcPr>
            <w:tcW w:w="190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1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G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360ECD" w:rsidRPr="00997313" w:rsidRDefault="00131A6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</w:tr>
      <w:tr w:rsidR="009576B2" w:rsidRPr="00997313" w:rsidTr="00931AA1">
        <w:trPr>
          <w:trHeight w:val="227"/>
        </w:trPr>
        <w:tc>
          <w:tcPr>
            <w:tcW w:w="190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1981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riterion validity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9576B2" w:rsidRPr="00997313" w:rsidTr="00931AA1">
        <w:trPr>
          <w:trHeight w:val="227"/>
        </w:trPr>
        <w:tc>
          <w:tcPr>
            <w:tcW w:w="190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1981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ponsiveness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997313" w:rsidRPr="00997313" w:rsidRDefault="00997313" w:rsidP="00997313">
      <w:pPr>
        <w:rPr>
          <w:rFonts w:ascii="Arial" w:hAnsi="Arial" w:cs="Arial"/>
          <w:bCs/>
          <w:color w:val="000000"/>
          <w:sz w:val="16"/>
          <w:szCs w:val="16"/>
          <w:lang w:val="en-US"/>
        </w:rPr>
      </w:pP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t>* Description of item content altered to fit this table. For exact item content see COSMIN website</w:t>
      </w:r>
      <w:r w:rsidR="009576B2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</w:t>
      </w:r>
      <w:r w:rsidR="009576B2" w:rsidRPr="009576B2">
        <w:rPr>
          <w:rFonts w:ascii="Arial" w:hAnsi="Arial" w:cs="Arial"/>
          <w:bCs/>
          <w:color w:val="000000"/>
          <w:sz w:val="16"/>
          <w:szCs w:val="16"/>
          <w:lang w:val="en-US"/>
        </w:rPr>
        <w:t>(www.cosmin.nl</w:t>
      </w:r>
      <w:proofErr w:type="gramStart"/>
      <w:r w:rsidR="009576B2" w:rsidRPr="009576B2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) </w:t>
      </w:r>
      <w:r w:rsidR="009576B2">
        <w:rPr>
          <w:rFonts w:ascii="Arial" w:hAnsi="Arial" w:cs="Arial"/>
          <w:bCs/>
          <w:color w:val="000000"/>
          <w:sz w:val="16"/>
          <w:szCs w:val="16"/>
          <w:lang w:val="en-US"/>
        </w:rPr>
        <w:t>.</w:t>
      </w:r>
      <w:proofErr w:type="gramEnd"/>
      <w:r w:rsidR="009576B2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</w:t>
      </w:r>
      <w:r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Study IDs: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C1 = Shapiro et al.,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1981; C2 = </w:t>
      </w:r>
      <w:proofErr w:type="spellStart"/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>Buijs</w:t>
      </w:r>
      <w:proofErr w:type="spellEnd"/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1984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3 = </w:t>
      </w:r>
      <w:proofErr w:type="spellStart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Ong</w:t>
      </w:r>
      <w:proofErr w:type="spellEnd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1998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4 = </w:t>
      </w:r>
      <w:proofErr w:type="spellStart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Cegala</w:t>
      </w:r>
      <w:proofErr w:type="spellEnd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1998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5 = </w:t>
      </w:r>
      <w:proofErr w:type="spellStart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Makoul</w:t>
      </w:r>
      <w:proofErr w:type="spellEnd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, 2001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6 = 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Robinson et al., 2002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7 = </w:t>
      </w:r>
      <w:proofErr w:type="spellStart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Enzer</w:t>
      </w:r>
      <w:proofErr w:type="spellEnd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03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8 = 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Del Piccolo et al., 2004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9 = 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Del Piccolo et al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>.,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2005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0 = </w:t>
      </w:r>
      <w:proofErr w:type="spellStart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Krupat</w:t>
      </w:r>
      <w:proofErr w:type="spellEnd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06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1 = </w:t>
      </w:r>
      <w:proofErr w:type="spellStart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Fossli</w:t>
      </w:r>
      <w:proofErr w:type="spellEnd"/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0</w:t>
      </w:r>
      <w:r w:rsidR="00CE5D4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2 = 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US"/>
        </w:rPr>
        <w:t>Scholl et al., 2014</w:t>
      </w:r>
      <w:r w:rsidRPr="00997313">
        <w:rPr>
          <w:rFonts w:ascii="Arial" w:hAnsi="Arial" w:cs="Arial"/>
          <w:sz w:val="16"/>
          <w:szCs w:val="16"/>
          <w:lang w:val="en-US"/>
        </w:rPr>
        <w:t xml:space="preserve">. </w:t>
      </w:r>
      <w:r w:rsidRPr="00997313">
        <w:rPr>
          <w:rFonts w:ascii="Arial" w:hAnsi="Arial" w:cs="Arial"/>
          <w:bCs/>
          <w:color w:val="000000"/>
          <w:sz w:val="16"/>
          <w:szCs w:val="16"/>
          <w:lang w:val="en-GB"/>
        </w:rPr>
        <w:t>4-point scale rating: +++ = excellent, ++ = good, + = fair, 0 = poor, empty space = COSMIN rating not ap</w:t>
      </w:r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plicable. n/a = not applicable. Box B Reliability: a = Retest-Reliability, b = </w:t>
      </w:r>
      <w:proofErr w:type="spellStart"/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>Interrater</w:t>
      </w:r>
      <w:proofErr w:type="spellEnd"/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-Reliability, c = </w:t>
      </w:r>
      <w:proofErr w:type="spellStart"/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>Intrarater</w:t>
      </w:r>
      <w:proofErr w:type="spellEnd"/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-Reliability. If two </w:t>
      </w:r>
      <w:r w:rsidR="00206DC3">
        <w:rPr>
          <w:rFonts w:ascii="Arial" w:hAnsi="Arial" w:cs="Arial"/>
          <w:bCs/>
          <w:color w:val="000000"/>
          <w:sz w:val="16"/>
          <w:szCs w:val="16"/>
          <w:lang w:val="en-GB"/>
        </w:rPr>
        <w:t>reliability coefficients</w:t>
      </w:r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 were calculated the rating refers to both, </w:t>
      </w:r>
      <w:r w:rsidR="00CE5D43" w:rsidRPr="00CE5D43">
        <w:rPr>
          <w:rFonts w:ascii="Arial" w:hAnsi="Arial" w:cs="Arial"/>
          <w:bCs/>
          <w:color w:val="000000"/>
          <w:sz w:val="16"/>
          <w:szCs w:val="16"/>
          <w:lang w:val="en-GB"/>
        </w:rPr>
        <w:t>unless otherwise indicated</w:t>
      </w:r>
      <w:r w:rsidR="00CE5D43">
        <w:rPr>
          <w:rFonts w:ascii="Arial" w:hAnsi="Arial" w:cs="Arial"/>
          <w:bCs/>
          <w:color w:val="000000"/>
          <w:sz w:val="16"/>
          <w:szCs w:val="16"/>
          <w:lang w:val="en-GB"/>
        </w:rPr>
        <w:t>.</w:t>
      </w:r>
      <w:r w:rsidR="005E48F7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 1=first sample, 2=second sample. </w:t>
      </w:r>
    </w:p>
    <w:p w:rsidR="007011B4" w:rsidRDefault="007011B4">
      <w:pPr>
        <w:rPr>
          <w:lang w:val="en-US"/>
        </w:rPr>
      </w:pPr>
      <w:r>
        <w:rPr>
          <w:lang w:val="en-US"/>
        </w:rPr>
        <w:br w:type="page"/>
      </w:r>
    </w:p>
    <w:p w:rsidR="007011B4" w:rsidRDefault="000367F0" w:rsidP="007011B4">
      <w:pPr>
        <w:spacing w:before="480" w:after="240" w:line="240" w:lineRule="auto"/>
        <w:contextualSpacing/>
        <w:jc w:val="both"/>
        <w:outlineLvl w:val="0"/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</w:pPr>
      <w:r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  <w:lastRenderedPageBreak/>
        <w:t>Table S2</w:t>
      </w:r>
      <w:bookmarkStart w:id="1" w:name="_GoBack"/>
      <w:bookmarkEnd w:id="1"/>
      <w:r w:rsidR="007011B4" w:rsidRPr="00997313"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  <w:t>: Detailed results for the COSMIN checklist with 4-point scale rating</w:t>
      </w:r>
      <w:r w:rsidR="009F4384"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  <w:t xml:space="preserve"> (Studies C13 to C25)</w:t>
      </w:r>
    </w:p>
    <w:p w:rsidR="00131A6D" w:rsidRPr="00997313" w:rsidRDefault="00131A6D" w:rsidP="007011B4">
      <w:pPr>
        <w:spacing w:before="480" w:after="240" w:line="240" w:lineRule="auto"/>
        <w:contextualSpacing/>
        <w:jc w:val="both"/>
        <w:outlineLvl w:val="0"/>
        <w:rPr>
          <w:rFonts w:ascii="Arial" w:eastAsiaTheme="majorEastAsia" w:hAnsi="Arial" w:cs="Arial"/>
          <w:b/>
          <w:color w:val="000000" w:themeColor="text1"/>
          <w:spacing w:val="5"/>
          <w:kern w:val="28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6365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686"/>
        <w:gridCol w:w="776"/>
      </w:tblGrid>
      <w:tr w:rsidR="007011B4" w:rsidRPr="00997313" w:rsidTr="005B00E4">
        <w:trPr>
          <w:gridAfter w:val="13"/>
          <w:wAfter w:w="9008" w:type="dxa"/>
          <w:trHeight w:val="227"/>
        </w:trPr>
        <w:tc>
          <w:tcPr>
            <w:tcW w:w="547" w:type="dxa"/>
            <w:vAlign w:val="bottom"/>
          </w:tcPr>
          <w:p w:rsidR="007011B4" w:rsidRPr="00997313" w:rsidRDefault="007011B4" w:rsidP="00131A6D">
            <w:pPr>
              <w:spacing w:after="0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Box</w:t>
            </w:r>
          </w:p>
        </w:tc>
        <w:tc>
          <w:tcPr>
            <w:tcW w:w="6365" w:type="dxa"/>
            <w:vAlign w:val="bottom"/>
          </w:tcPr>
          <w:p w:rsidR="007011B4" w:rsidRPr="00997313" w:rsidRDefault="007011B4" w:rsidP="00131A6D">
            <w:pPr>
              <w:spacing w:after="0"/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COSMIN psychometric properties/Items*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13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Pr="00997313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5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6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8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9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0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1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2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3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4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5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IRT</w:t>
            </w:r>
          </w:p>
        </w:tc>
        <w:tc>
          <w:tcPr>
            <w:tcW w:w="6365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 xml:space="preserve">IRT 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6365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nternal consistency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3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4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5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6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8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0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1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3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4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85440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internal consistency analysis adequate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f scale checked, i.e. factor analysis or IRT model appli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ample size included in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dimensionality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nalysis adequate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ernal consistency statistic calculated for each scale separately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ny important flaws </w:t>
            </w:r>
            <w:proofErr w:type="gram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  design</w:t>
            </w:r>
            <w:proofErr w:type="gram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r method of the study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TT, continuous scores: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onbach's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lpha calculat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85440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TT, dichotomous scores: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ronbach's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alpha or KR-20 calculat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IRT, goodness of fit statistic at global level calculated? 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65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b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b/>
              </w:rPr>
            </w:pP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6365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liability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3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6</w:t>
            </w:r>
            <w:r w:rsidR="003B5FCB" w:rsidRP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a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0</w:t>
            </w:r>
            <w:r w:rsidR="003B5FCB" w:rsidRP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a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1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2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3</w:t>
            </w:r>
            <w:r w:rsidR="003B5FCB" w:rsidRP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a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4</w:t>
            </w:r>
            <w:r w:rsidR="003B5FCB" w:rsidRP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a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5</w:t>
            </w:r>
            <w:r w:rsidR="003B5FCB">
              <w:rPr>
                <w:rFonts w:ascii="Arial" w:eastAsiaTheme="majorEastAsia" w:hAnsi="Arial" w:cs="Arial"/>
                <w:b/>
                <w:color w:val="000000" w:themeColor="text1"/>
                <w:spacing w:val="5"/>
                <w:kern w:val="28"/>
                <w:vertAlign w:val="superscript"/>
                <w:lang w:val="en-GB"/>
              </w:rPr>
              <w:t>b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 least two measurements available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ministrations independent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</w:pPr>
            <w: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stat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atients stable in the interim period on the construct to be measur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ime interval appropriate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est conditions similar for both measurements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lang w:val="en-US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continuous scores: </w:t>
            </w:r>
            <w:proofErr w:type="spell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traclass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correlation coefficient (ICC) calculat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563946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dichotomous/nominal/ordinal scores: kappa calculat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ed kappa calculat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shd w:val="clear" w:color="auto" w:fill="auto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5B00E4" w:rsidRPr="007011B4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ordinal scores: weighting scheme described?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65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B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9A4E24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D3100C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686" w:type="dxa"/>
            <w:vAlign w:val="bottom"/>
          </w:tcPr>
          <w:p w:rsidR="00DE0B53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</w:tr>
      <w:tr w:rsidR="005B00E4" w:rsidRPr="00997313" w:rsidTr="005B00E4">
        <w:trPr>
          <w:trHeight w:val="227"/>
        </w:trPr>
        <w:tc>
          <w:tcPr>
            <w:tcW w:w="547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6365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Measurement error</w:t>
            </w: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shd w:val="clear" w:color="auto" w:fill="D9D9D9" w:themeFill="background1" w:themeFillShade="D9"/>
            <w:vAlign w:val="bottom"/>
          </w:tcPr>
          <w:p w:rsidR="00DE0B53" w:rsidRPr="00997313" w:rsidRDefault="00DE0B53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7011B4" w:rsidRPr="00997313" w:rsidRDefault="007011B4" w:rsidP="007011B4">
      <w:pPr>
        <w:jc w:val="right"/>
        <w:rPr>
          <w:rFonts w:ascii="Arial" w:hAnsi="Arial" w:cs="Arial"/>
          <w:sz w:val="18"/>
          <w:szCs w:val="18"/>
          <w:lang w:val="en-US"/>
        </w:rPr>
      </w:pPr>
      <w:r w:rsidRPr="00997313">
        <w:rPr>
          <w:rFonts w:ascii="Arial" w:hAnsi="Arial" w:cs="Arial"/>
          <w:sz w:val="18"/>
          <w:szCs w:val="18"/>
          <w:lang w:val="en-US"/>
        </w:rPr>
        <w:t>… Continued on the next page</w:t>
      </w:r>
      <w:r w:rsidRPr="00997313">
        <w:rPr>
          <w:rFonts w:ascii="Arial" w:hAnsi="Arial" w:cs="Arial"/>
          <w:sz w:val="18"/>
          <w:szCs w:val="18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355"/>
        <w:gridCol w:w="691"/>
        <w:gridCol w:w="694"/>
        <w:gridCol w:w="694"/>
        <w:gridCol w:w="694"/>
        <w:gridCol w:w="694"/>
        <w:gridCol w:w="694"/>
        <w:gridCol w:w="691"/>
        <w:gridCol w:w="694"/>
        <w:gridCol w:w="694"/>
        <w:gridCol w:w="694"/>
        <w:gridCol w:w="694"/>
        <w:gridCol w:w="694"/>
        <w:gridCol w:w="685"/>
      </w:tblGrid>
      <w:tr w:rsidR="00603EC7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D</w:t>
            </w: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ontent validity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3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4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5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6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9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0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1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2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3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4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5</w:t>
            </w: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refer to relevant aspects of the construct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are relevant for the study population 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ssessment of whether all items are relevant for the purpose of instrument 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ssessment of whether all items together reflect the construct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</w:tr>
      <w:tr w:rsidR="00603EC7" w:rsidRPr="00997313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D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</w:tr>
      <w:tr w:rsidR="00603EC7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E</w:t>
            </w: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tructural validity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3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4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5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6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0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3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4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oes scale consist of effect indicators, i.e. is it based on a reflective model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k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exploratory or confirmatory factor analysis performed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For IRT: tests for </w:t>
            </w:r>
            <w:proofErr w:type="gramStart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termining  (</w:t>
            </w:r>
            <w:proofErr w:type="spellStart"/>
            <w:proofErr w:type="gram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uni</w:t>
            </w:r>
            <w:proofErr w:type="spellEnd"/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) dimensionality of the items performed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997313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E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03EC7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ypotheses testing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3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5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8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9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0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206DC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06DC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21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3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 w:rsidRPr="00931AA1">
              <w:rPr>
                <w:lang w:val="en-US"/>
              </w:rPr>
              <w:t>+++</w:t>
            </w:r>
            <w:r w:rsidR="009576B2" w:rsidRPr="00931AA1">
              <w:rPr>
                <w:vertAlign w:val="superscript"/>
                <w:lang w:val="en-US"/>
              </w:rPr>
              <w:t>p</w:t>
            </w:r>
            <w:r w:rsidRPr="00931AA1">
              <w:rPr>
                <w:lang w:val="en-US"/>
              </w:rPr>
              <w:t>/0</w:t>
            </w:r>
            <w:r w:rsidR="009576B2" w:rsidRPr="00931AA1">
              <w:rPr>
                <w:vertAlign w:val="superscript"/>
                <w:lang w:val="en-US"/>
              </w:rPr>
              <w:t>ph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ypotheses regarding correlations or mean differences formulated a priori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direction of correlations or mean differences included in hypotheses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cted absolute/relative magnitude of correlations/mean differences included in hypotheses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y: adequate description provided of comparator instrument(s)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onvergent validity: measurement properties of comparator instrument(s) adequately described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 of the study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</w:tr>
      <w:tr w:rsidR="00603EC7" w:rsidRPr="007011B4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ign and statistical methods adequate for hypotheses to be tested?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603EC7" w:rsidRPr="00997313" w:rsidRDefault="0085440D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++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03EC7" w:rsidRPr="00997313" w:rsidTr="005B00E4">
        <w:trPr>
          <w:trHeight w:val="227"/>
        </w:trPr>
        <w:tc>
          <w:tcPr>
            <w:tcW w:w="175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96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F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  <w:r>
              <w:rPr>
                <w:b/>
              </w:rPr>
              <w:t>++</w:t>
            </w:r>
            <w:r w:rsidR="00931AA1" w:rsidRPr="00931AA1">
              <w:rPr>
                <w:b/>
                <w:vertAlign w:val="superscript"/>
              </w:rPr>
              <w:t>P</w:t>
            </w:r>
            <w:r>
              <w:rPr>
                <w:b/>
              </w:rPr>
              <w:t>/0</w:t>
            </w:r>
            <w:r w:rsidR="00931AA1" w:rsidRPr="00931AA1">
              <w:rPr>
                <w:b/>
                <w:vertAlign w:val="superscript"/>
              </w:rPr>
              <w:t>ph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217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</w:p>
        </w:tc>
        <w:tc>
          <w:tcPr>
            <w:tcW w:w="218" w:type="pct"/>
            <w:vAlign w:val="bottom"/>
          </w:tcPr>
          <w:p w:rsidR="00603EC7" w:rsidRPr="00997313" w:rsidRDefault="00603EC7" w:rsidP="00131A6D">
            <w:pPr>
              <w:spacing w:after="0"/>
              <w:rPr>
                <w:b/>
              </w:rPr>
            </w:pPr>
          </w:p>
        </w:tc>
      </w:tr>
      <w:tr w:rsidR="00603EC7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G</w:t>
            </w: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ross-cultural validity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17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24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603EC7" w:rsidRPr="00997313" w:rsidRDefault="00603EC7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rcentage of missing items given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escription of how missing items were handl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size included in analysis adequate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4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oth the original language in which instrument was developed and language in which instrument was translated describ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pertise of people involved in translation process adequately describ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d translators work independently from each other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tems translated forward and backwar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dequate description of how differences between the original and translated versions were resolv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Translation reviewed by a committee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strument pre-tested (e.g. cognitive interviews) to check interpretation, cultural relevance of the translation, and ease of comprehension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 used in the pre-test adequately describ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mples similar for all characteristics except language and/or cultural backgroun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ny important flaws in design or methods of the study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CTT: confirmatory factor analysis perform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996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r IRT: differential item function (DIF) between language groups assessed?</w:t>
            </w: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4A4C33" w:rsidRDefault="00360ECD" w:rsidP="00131A6D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n/a</w:t>
            </w:r>
          </w:p>
        </w:tc>
        <w:tc>
          <w:tcPr>
            <w:tcW w:w="218" w:type="pct"/>
            <w:shd w:val="clear" w:color="auto" w:fill="auto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inal score Box G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131A6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131A6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+</w:t>
            </w: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</w:t>
            </w: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riterion validity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60ECD" w:rsidRPr="00997313" w:rsidTr="005B00E4">
        <w:trPr>
          <w:trHeight w:val="227"/>
        </w:trPr>
        <w:tc>
          <w:tcPr>
            <w:tcW w:w="175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1996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731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esponsiveness</w:t>
            </w: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  <w:vAlign w:val="bottom"/>
          </w:tcPr>
          <w:p w:rsidR="00360ECD" w:rsidRPr="00997313" w:rsidRDefault="00360ECD" w:rsidP="00131A6D">
            <w:pPr>
              <w:spacing w:after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</w:tbl>
    <w:p w:rsidR="007011B4" w:rsidRPr="00997313" w:rsidRDefault="007011B4" w:rsidP="007011B4">
      <w:pPr>
        <w:rPr>
          <w:rFonts w:ascii="Arial" w:hAnsi="Arial" w:cs="Arial"/>
          <w:bCs/>
          <w:color w:val="000000"/>
          <w:sz w:val="16"/>
          <w:szCs w:val="16"/>
          <w:lang w:val="en-US"/>
        </w:rPr>
      </w:pP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* Description of item content altered to fit this table. For exact item content see COSMIN website </w:t>
      </w: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begin"/>
      </w: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instrText xml:space="preserve"> ADDIN EN.CITE &lt;EndNote&gt;&lt;Cite&gt;&lt;RecNum&gt;50&lt;/RecNum&gt;&lt;DisplayText&gt;()&lt;/DisplayText&gt;&lt;record&gt;&lt;rec-number&gt;50&lt;/rec-number&gt;&lt;foreign-keys&gt;&lt;key app="EN" db-id="f2wrrx0elv0rtgersfov5t2mpsf5frpa2tfe"&gt;50&lt;/key&gt;&lt;/foreign-keys&gt;&lt;ref-type name="Web Page"&gt;12&lt;/ref-type&gt;&lt;contributors&gt;&lt;/contributors&gt;&lt;titles&gt;&lt;secondary-title&gt;COSMIN: Consensus-based Standards for the selection of health Measurement INstruments&lt;/secondary-title&gt;&lt;/titles&gt;&lt;dates&gt;&lt;/dates&gt;&lt;urls&gt;&lt;related-urls&gt;&lt;url&gt;www.cosmin.nl&lt;/url&gt;&lt;/related-urls&gt;&lt;/urls&gt;&lt;/record&gt;&lt;/Cite&gt;&lt;/EndNote&gt;</w:instrText>
      </w: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separate"/>
      </w:r>
      <w:r w:rsidRPr="00997313">
        <w:rPr>
          <w:rFonts w:ascii="Arial" w:hAnsi="Arial" w:cs="Arial"/>
          <w:bCs/>
          <w:noProof/>
          <w:color w:val="000000"/>
          <w:sz w:val="16"/>
          <w:szCs w:val="16"/>
          <w:lang w:val="en-US"/>
        </w:rPr>
        <w:t>()</w:t>
      </w: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fldChar w:fldCharType="end"/>
      </w:r>
      <w:r w:rsidRPr="0099731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. </w:t>
      </w:r>
      <w:r w:rsidRPr="00206DC3">
        <w:rPr>
          <w:rFonts w:ascii="Arial" w:hAnsi="Arial" w:cs="Arial"/>
          <w:bCs/>
          <w:color w:val="000000"/>
          <w:sz w:val="16"/>
          <w:szCs w:val="16"/>
          <w:lang w:val="en-US"/>
        </w:rPr>
        <w:t>Study IDs:</w:t>
      </w:r>
      <w:r w:rsidR="00581364" w:rsidRPr="00206DC3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C13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Zandbelt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05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4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Makoul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07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5 = </w:t>
      </w:r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Campbell et al., 2007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6 = </w:t>
      </w:r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Baumann et al., 2008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7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Gulbrandsen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08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8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Fossli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1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19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Katsuyama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0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20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Bieber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0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21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Siminoff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1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22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McMilan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1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23 = </w:t>
      </w:r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Salt et al., 2013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24 = </w:t>
      </w:r>
      <w:proofErr w:type="spellStart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Wachira</w:t>
      </w:r>
      <w:proofErr w:type="spellEnd"/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et al., 2013</w:t>
      </w:r>
      <w:r w:rsidR="004949EA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; C25 = </w:t>
      </w:r>
      <w:r w:rsidR="004949EA" w:rsidRPr="004949EA">
        <w:rPr>
          <w:rFonts w:ascii="Arial" w:hAnsi="Arial" w:cs="Arial"/>
          <w:bCs/>
          <w:color w:val="000000"/>
          <w:sz w:val="16"/>
          <w:szCs w:val="16"/>
          <w:lang w:val="en-US"/>
        </w:rPr>
        <w:t>Burt et al., 2014</w:t>
      </w:r>
      <w:r w:rsidRPr="00997313">
        <w:rPr>
          <w:rFonts w:ascii="Arial" w:hAnsi="Arial" w:cs="Arial"/>
          <w:sz w:val="16"/>
          <w:szCs w:val="16"/>
          <w:lang w:val="en-US"/>
        </w:rPr>
        <w:t xml:space="preserve">. </w:t>
      </w:r>
      <w:r w:rsidRPr="0099731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4-point scale rating: +++ = excellent, ++ = good, + = fair, 0 = poor, empty space = COSMIN rating not applicable. n/a = not applicable. </w:t>
      </w:r>
      <w:r w:rsidR="00581364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Box B Reliability: a = Retest-Reliability, b = </w:t>
      </w:r>
      <w:proofErr w:type="spellStart"/>
      <w:r w:rsidR="00581364">
        <w:rPr>
          <w:rFonts w:ascii="Arial" w:hAnsi="Arial" w:cs="Arial"/>
          <w:bCs/>
          <w:color w:val="000000"/>
          <w:sz w:val="16"/>
          <w:szCs w:val="16"/>
          <w:lang w:val="en-GB"/>
        </w:rPr>
        <w:t>Interrater</w:t>
      </w:r>
      <w:proofErr w:type="spellEnd"/>
      <w:r w:rsidR="00581364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-Reliability, c = </w:t>
      </w:r>
      <w:proofErr w:type="spellStart"/>
      <w:r w:rsidR="00581364">
        <w:rPr>
          <w:rFonts w:ascii="Arial" w:hAnsi="Arial" w:cs="Arial"/>
          <w:bCs/>
          <w:color w:val="000000"/>
          <w:sz w:val="16"/>
          <w:szCs w:val="16"/>
          <w:lang w:val="en-GB"/>
        </w:rPr>
        <w:t>Intrarater</w:t>
      </w:r>
      <w:proofErr w:type="spellEnd"/>
      <w:r w:rsidR="00581364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-Reliability. </w:t>
      </w:r>
      <w:r w:rsidR="00206DC3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If two reliability coefficients were calculated the rating refers to both, </w:t>
      </w:r>
      <w:r w:rsidR="00206DC3" w:rsidRPr="00CE5D43">
        <w:rPr>
          <w:rFonts w:ascii="Arial" w:hAnsi="Arial" w:cs="Arial"/>
          <w:bCs/>
          <w:color w:val="000000"/>
          <w:sz w:val="16"/>
          <w:szCs w:val="16"/>
          <w:lang w:val="en-GB"/>
        </w:rPr>
        <w:t>unless otherwise indicated</w:t>
      </w:r>
      <w:r w:rsidR="00206DC3">
        <w:rPr>
          <w:rFonts w:ascii="Arial" w:hAnsi="Arial" w:cs="Arial"/>
          <w:bCs/>
          <w:color w:val="000000"/>
          <w:sz w:val="16"/>
          <w:szCs w:val="16"/>
          <w:lang w:val="en-GB"/>
        </w:rPr>
        <w:t>.</w:t>
      </w:r>
      <w:r w:rsidR="009576B2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 </w:t>
      </w:r>
      <w:r w:rsidR="00131A6D">
        <w:rPr>
          <w:rFonts w:ascii="Arial" w:hAnsi="Arial" w:cs="Arial"/>
          <w:bCs/>
          <w:color w:val="000000"/>
          <w:sz w:val="16"/>
          <w:szCs w:val="16"/>
          <w:lang w:val="en-GB"/>
        </w:rPr>
        <w:t>p</w:t>
      </w:r>
      <w:r w:rsidR="009576B2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=patient version, </w:t>
      </w:r>
      <w:proofErr w:type="spellStart"/>
      <w:r w:rsidR="009576B2">
        <w:rPr>
          <w:rFonts w:ascii="Arial" w:hAnsi="Arial" w:cs="Arial"/>
          <w:bCs/>
          <w:color w:val="000000"/>
          <w:sz w:val="16"/>
          <w:szCs w:val="16"/>
          <w:lang w:val="en-GB"/>
        </w:rPr>
        <w:t>ph</w:t>
      </w:r>
      <w:proofErr w:type="spellEnd"/>
      <w:r w:rsidR="009576B2">
        <w:rPr>
          <w:rFonts w:ascii="Arial" w:hAnsi="Arial" w:cs="Arial"/>
          <w:bCs/>
          <w:color w:val="000000"/>
          <w:sz w:val="16"/>
          <w:szCs w:val="16"/>
          <w:lang w:val="en-GB"/>
        </w:rPr>
        <w:t xml:space="preserve">= physician version. </w:t>
      </w:r>
    </w:p>
    <w:p w:rsidR="00BB0E10" w:rsidRPr="00997313" w:rsidRDefault="00BB0E10">
      <w:pPr>
        <w:rPr>
          <w:lang w:val="en-US"/>
        </w:rPr>
      </w:pPr>
    </w:p>
    <w:sectPr w:rsidR="00BB0E10" w:rsidRPr="00997313" w:rsidSect="00737E31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AA1" w:rsidRDefault="00931AA1" w:rsidP="00737E31">
      <w:pPr>
        <w:spacing w:after="0" w:line="240" w:lineRule="auto"/>
      </w:pPr>
      <w:r>
        <w:separator/>
      </w:r>
    </w:p>
  </w:endnote>
  <w:endnote w:type="continuationSeparator" w:id="0">
    <w:p w:rsidR="00931AA1" w:rsidRDefault="00931AA1" w:rsidP="00737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AA1" w:rsidRDefault="00931AA1" w:rsidP="00737E31">
      <w:pPr>
        <w:spacing w:after="0" w:line="240" w:lineRule="auto"/>
      </w:pPr>
      <w:r>
        <w:separator/>
      </w:r>
    </w:p>
  </w:footnote>
  <w:footnote w:type="continuationSeparator" w:id="0">
    <w:p w:rsidR="00931AA1" w:rsidRDefault="00931AA1" w:rsidP="00737E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174F8"/>
    <w:multiLevelType w:val="hybridMultilevel"/>
    <w:tmpl w:val="805EF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D540F5"/>
    <w:multiLevelType w:val="hybridMultilevel"/>
    <w:tmpl w:val="62FE4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D82F7D"/>
    <w:multiLevelType w:val="hybridMultilevel"/>
    <w:tmpl w:val="263EA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653"/>
    <w:rsid w:val="000367F0"/>
    <w:rsid w:val="00084653"/>
    <w:rsid w:val="00113169"/>
    <w:rsid w:val="00131A6D"/>
    <w:rsid w:val="001B127A"/>
    <w:rsid w:val="001C35AD"/>
    <w:rsid w:val="00206DC3"/>
    <w:rsid w:val="00355A2A"/>
    <w:rsid w:val="00360ECD"/>
    <w:rsid w:val="003B5FCB"/>
    <w:rsid w:val="004949EA"/>
    <w:rsid w:val="004A4C33"/>
    <w:rsid w:val="004A531A"/>
    <w:rsid w:val="00552C9D"/>
    <w:rsid w:val="00563946"/>
    <w:rsid w:val="00581364"/>
    <w:rsid w:val="005B00E4"/>
    <w:rsid w:val="005B762F"/>
    <w:rsid w:val="005E48F7"/>
    <w:rsid w:val="00603EC7"/>
    <w:rsid w:val="006E61DB"/>
    <w:rsid w:val="007011B4"/>
    <w:rsid w:val="00737E31"/>
    <w:rsid w:val="00775F8E"/>
    <w:rsid w:val="00791D07"/>
    <w:rsid w:val="007A7116"/>
    <w:rsid w:val="008512DB"/>
    <w:rsid w:val="0085440D"/>
    <w:rsid w:val="00931AA1"/>
    <w:rsid w:val="009576B2"/>
    <w:rsid w:val="00997313"/>
    <w:rsid w:val="009A4E24"/>
    <w:rsid w:val="009F4384"/>
    <w:rsid w:val="00A56697"/>
    <w:rsid w:val="00AE53AA"/>
    <w:rsid w:val="00BB0E10"/>
    <w:rsid w:val="00C46BE4"/>
    <w:rsid w:val="00CE5D43"/>
    <w:rsid w:val="00D0189F"/>
    <w:rsid w:val="00D3100C"/>
    <w:rsid w:val="00DE0B53"/>
    <w:rsid w:val="00F60383"/>
    <w:rsid w:val="00F962D9"/>
    <w:rsid w:val="00FA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53AA"/>
  </w:style>
  <w:style w:type="paragraph" w:styleId="berschrift1">
    <w:name w:val="heading 1"/>
    <w:basedOn w:val="Titel"/>
    <w:next w:val="Standard"/>
    <w:link w:val="berschrift1Zchn"/>
    <w:uiPriority w:val="9"/>
    <w:qFormat/>
    <w:rsid w:val="00997313"/>
    <w:rPr>
      <w:rFonts w:ascii="Arial" w:hAnsi="Arial" w:cs="Arial"/>
      <w:b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7313"/>
    <w:pPr>
      <w:spacing w:line="360" w:lineRule="auto"/>
      <w:jc w:val="both"/>
      <w:outlineLvl w:val="1"/>
    </w:pPr>
    <w:rPr>
      <w:rFonts w:ascii="Arial" w:hAnsi="Arial" w:cs="Arial"/>
      <w:b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7313"/>
    <w:pPr>
      <w:tabs>
        <w:tab w:val="left" w:pos="1035"/>
      </w:tabs>
      <w:spacing w:line="360" w:lineRule="auto"/>
      <w:jc w:val="both"/>
      <w:outlineLvl w:val="2"/>
    </w:pPr>
    <w:rPr>
      <w:rFonts w:ascii="Arial" w:hAnsi="Arial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0">
    <w:name w:val="standard"/>
    <w:basedOn w:val="Standard"/>
    <w:link w:val="standardZchn"/>
    <w:qFormat/>
    <w:rsid w:val="00AE53AA"/>
    <w:pPr>
      <w:jc w:val="both"/>
    </w:pPr>
  </w:style>
  <w:style w:type="character" w:customStyle="1" w:styleId="standardZchn">
    <w:name w:val="standard Zchn"/>
    <w:basedOn w:val="Absatz-Standardschriftart"/>
    <w:link w:val="standard0"/>
    <w:rsid w:val="00AE53AA"/>
  </w:style>
  <w:style w:type="character" w:customStyle="1" w:styleId="berschrift1Zchn">
    <w:name w:val="Überschrift 1 Zchn"/>
    <w:basedOn w:val="Absatz-Standardschriftart"/>
    <w:link w:val="berschrift1"/>
    <w:uiPriority w:val="9"/>
    <w:rsid w:val="00997313"/>
    <w:rPr>
      <w:rFonts w:ascii="Arial" w:eastAsiaTheme="majorEastAsia" w:hAnsi="Arial" w:cs="Arial"/>
      <w:b/>
      <w:color w:val="000000" w:themeColor="text1"/>
      <w:spacing w:val="5"/>
      <w:kern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7313"/>
    <w:rPr>
      <w:rFonts w:ascii="Arial" w:hAnsi="Arial" w:cs="Arial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7313"/>
    <w:rPr>
      <w:rFonts w:ascii="Arial" w:hAnsi="Arial" w:cs="Arial"/>
      <w:b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997313"/>
  </w:style>
  <w:style w:type="character" w:styleId="Hyperlink">
    <w:name w:val="Hyperlink"/>
    <w:basedOn w:val="Absatz-Standardschriftart"/>
    <w:uiPriority w:val="99"/>
    <w:unhideWhenUsed/>
    <w:rsid w:val="0099731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7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731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9731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973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73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73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3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31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97313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997313"/>
    <w:pPr>
      <w:spacing w:before="480" w:after="240" w:line="240" w:lineRule="auto"/>
      <w:contextualSpacing/>
      <w:jc w:val="both"/>
      <w:outlineLvl w:val="0"/>
    </w:pPr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97313"/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997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7313"/>
  </w:style>
  <w:style w:type="paragraph" w:styleId="Fuzeile">
    <w:name w:val="footer"/>
    <w:basedOn w:val="Standard"/>
    <w:link w:val="FuzeileZchn"/>
    <w:uiPriority w:val="99"/>
    <w:unhideWhenUsed/>
    <w:rsid w:val="00997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7313"/>
  </w:style>
  <w:style w:type="paragraph" w:customStyle="1" w:styleId="berschrift">
    <w:name w:val="Überschrift"/>
    <w:basedOn w:val="Standard"/>
    <w:qFormat/>
    <w:rsid w:val="00997313"/>
    <w:pPr>
      <w:spacing w:line="360" w:lineRule="auto"/>
    </w:pPr>
    <w:rPr>
      <w:rFonts w:ascii="Arial" w:hAnsi="Arial" w:cs="Arial"/>
      <w:b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97313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997313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997313"/>
    <w:pPr>
      <w:spacing w:after="100"/>
      <w:ind w:left="220"/>
    </w:pPr>
    <w:rPr>
      <w:rFonts w:eastAsiaTheme="minorEastAsia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997313"/>
    <w:pPr>
      <w:spacing w:after="100"/>
      <w:ind w:left="440"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997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9973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997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97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973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53AA"/>
  </w:style>
  <w:style w:type="paragraph" w:styleId="berschrift1">
    <w:name w:val="heading 1"/>
    <w:basedOn w:val="Titel"/>
    <w:next w:val="Standard"/>
    <w:link w:val="berschrift1Zchn"/>
    <w:uiPriority w:val="9"/>
    <w:qFormat/>
    <w:rsid w:val="00997313"/>
    <w:rPr>
      <w:rFonts w:ascii="Arial" w:hAnsi="Arial" w:cs="Arial"/>
      <w:b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7313"/>
    <w:pPr>
      <w:spacing w:line="360" w:lineRule="auto"/>
      <w:jc w:val="both"/>
      <w:outlineLvl w:val="1"/>
    </w:pPr>
    <w:rPr>
      <w:rFonts w:ascii="Arial" w:hAnsi="Arial" w:cs="Arial"/>
      <w:b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7313"/>
    <w:pPr>
      <w:tabs>
        <w:tab w:val="left" w:pos="1035"/>
      </w:tabs>
      <w:spacing w:line="360" w:lineRule="auto"/>
      <w:jc w:val="both"/>
      <w:outlineLvl w:val="2"/>
    </w:pPr>
    <w:rPr>
      <w:rFonts w:ascii="Arial" w:hAnsi="Arial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0">
    <w:name w:val="standard"/>
    <w:basedOn w:val="Standard"/>
    <w:link w:val="standardZchn"/>
    <w:qFormat/>
    <w:rsid w:val="00AE53AA"/>
    <w:pPr>
      <w:jc w:val="both"/>
    </w:pPr>
  </w:style>
  <w:style w:type="character" w:customStyle="1" w:styleId="standardZchn">
    <w:name w:val="standard Zchn"/>
    <w:basedOn w:val="Absatz-Standardschriftart"/>
    <w:link w:val="standard0"/>
    <w:rsid w:val="00AE53AA"/>
  </w:style>
  <w:style w:type="character" w:customStyle="1" w:styleId="berschrift1Zchn">
    <w:name w:val="Überschrift 1 Zchn"/>
    <w:basedOn w:val="Absatz-Standardschriftart"/>
    <w:link w:val="berschrift1"/>
    <w:uiPriority w:val="9"/>
    <w:rsid w:val="00997313"/>
    <w:rPr>
      <w:rFonts w:ascii="Arial" w:eastAsiaTheme="majorEastAsia" w:hAnsi="Arial" w:cs="Arial"/>
      <w:b/>
      <w:color w:val="000000" w:themeColor="text1"/>
      <w:spacing w:val="5"/>
      <w:kern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7313"/>
    <w:rPr>
      <w:rFonts w:ascii="Arial" w:hAnsi="Arial" w:cs="Arial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7313"/>
    <w:rPr>
      <w:rFonts w:ascii="Arial" w:hAnsi="Arial" w:cs="Arial"/>
      <w:b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997313"/>
  </w:style>
  <w:style w:type="character" w:styleId="Hyperlink">
    <w:name w:val="Hyperlink"/>
    <w:basedOn w:val="Absatz-Standardschriftart"/>
    <w:uiPriority w:val="99"/>
    <w:unhideWhenUsed/>
    <w:rsid w:val="0099731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7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731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9731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973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73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73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73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731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97313"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997313"/>
    <w:pPr>
      <w:spacing w:before="480" w:after="240" w:line="240" w:lineRule="auto"/>
      <w:contextualSpacing/>
      <w:jc w:val="both"/>
      <w:outlineLvl w:val="0"/>
    </w:pPr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97313"/>
    <w:rPr>
      <w:rFonts w:ascii="Calibri" w:eastAsiaTheme="majorEastAsia" w:hAnsi="Calibri" w:cstheme="majorBidi"/>
      <w:color w:val="000000" w:themeColor="text1"/>
      <w:spacing w:val="5"/>
      <w:kern w:val="28"/>
      <w:sz w:val="40"/>
      <w:szCs w:val="52"/>
    </w:rPr>
  </w:style>
  <w:style w:type="paragraph" w:styleId="Kopfzeile">
    <w:name w:val="header"/>
    <w:basedOn w:val="Standard"/>
    <w:link w:val="KopfzeileZchn"/>
    <w:uiPriority w:val="99"/>
    <w:unhideWhenUsed/>
    <w:rsid w:val="00997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7313"/>
  </w:style>
  <w:style w:type="paragraph" w:styleId="Fuzeile">
    <w:name w:val="footer"/>
    <w:basedOn w:val="Standard"/>
    <w:link w:val="FuzeileZchn"/>
    <w:uiPriority w:val="99"/>
    <w:unhideWhenUsed/>
    <w:rsid w:val="009973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7313"/>
  </w:style>
  <w:style w:type="paragraph" w:customStyle="1" w:styleId="berschrift">
    <w:name w:val="Überschrift"/>
    <w:basedOn w:val="Standard"/>
    <w:qFormat/>
    <w:rsid w:val="00997313"/>
    <w:pPr>
      <w:spacing w:line="360" w:lineRule="auto"/>
    </w:pPr>
    <w:rPr>
      <w:rFonts w:ascii="Arial" w:hAnsi="Arial" w:cs="Arial"/>
      <w:b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97313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997313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997313"/>
    <w:pPr>
      <w:spacing w:after="100"/>
      <w:ind w:left="220"/>
    </w:pPr>
    <w:rPr>
      <w:rFonts w:eastAsiaTheme="minorEastAsia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997313"/>
    <w:pPr>
      <w:spacing w:after="100"/>
      <w:ind w:left="440"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997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9973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9973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97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973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13</Words>
  <Characters>13316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5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12</cp:revision>
  <cp:lastPrinted>2014-05-22T13:03:00Z</cp:lastPrinted>
  <dcterms:created xsi:type="dcterms:W3CDTF">2014-05-22T11:12:00Z</dcterms:created>
  <dcterms:modified xsi:type="dcterms:W3CDTF">2014-11-11T12:24:00Z</dcterms:modified>
</cp:coreProperties>
</file>